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097F8" w14:textId="77777777" w:rsidR="00090F32" w:rsidRDefault="00090F32" w:rsidP="00090F32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3 Table.</w:t>
      </w:r>
      <w:r w:rsidRPr="00966C34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3B7A89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Guide RNAs used to target the </w:t>
      </w:r>
      <w:r w:rsidRPr="003B7A89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mex-3</w:t>
      </w:r>
      <w:r w:rsidRPr="003B7A89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3´UTR using CRISPR/Cas9</w:t>
      </w:r>
    </w:p>
    <w:p w14:paraId="6A52BB90" w14:textId="77777777" w:rsidR="00090F32" w:rsidRPr="00966C34" w:rsidRDefault="00090F32" w:rsidP="00090F32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90F32" w14:paraId="063F6E92" w14:textId="77777777" w:rsidTr="00D309CE">
        <w:tc>
          <w:tcPr>
            <w:tcW w:w="4675" w:type="dxa"/>
          </w:tcPr>
          <w:p w14:paraId="02F2858B" w14:textId="77777777" w:rsidR="00090F32" w:rsidRPr="006B2EC5" w:rsidRDefault="00090F32" w:rsidP="00D309CE">
            <w:pPr>
              <w:spacing w:line="360" w:lineRule="auto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6B2EC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 xml:space="preserve">Name </w:t>
            </w:r>
          </w:p>
        </w:tc>
        <w:tc>
          <w:tcPr>
            <w:tcW w:w="4675" w:type="dxa"/>
          </w:tcPr>
          <w:p w14:paraId="2CF9CD22" w14:textId="77777777" w:rsidR="00090F32" w:rsidRPr="006B2EC5" w:rsidRDefault="00090F32" w:rsidP="00D309CE">
            <w:pPr>
              <w:spacing w:line="360" w:lineRule="auto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6B2EC5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 xml:space="preserve">Sequence </w:t>
            </w:r>
          </w:p>
        </w:tc>
      </w:tr>
      <w:tr w:rsidR="00090F32" w14:paraId="7966B11D" w14:textId="77777777" w:rsidTr="00D309CE">
        <w:tc>
          <w:tcPr>
            <w:tcW w:w="4675" w:type="dxa"/>
          </w:tcPr>
          <w:p w14:paraId="4A8179A8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mex-3cr1</w:t>
            </w:r>
          </w:p>
        </w:tc>
        <w:tc>
          <w:tcPr>
            <w:tcW w:w="4675" w:type="dxa"/>
          </w:tcPr>
          <w:p w14:paraId="6424F8B9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8629B">
              <w:rPr>
                <w:rFonts w:ascii="Arial" w:eastAsiaTheme="minorEastAsia" w:hAnsi="Arial" w:cs="Arial"/>
                <w:color w:val="000000" w:themeColor="text1"/>
                <w:kern w:val="24"/>
              </w:rPr>
              <w:t>GAGAGTCTACACGATAGTAA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090F32" w14:paraId="00DC3335" w14:textId="77777777" w:rsidTr="00D309CE">
        <w:tc>
          <w:tcPr>
            <w:tcW w:w="4675" w:type="dxa"/>
          </w:tcPr>
          <w:p w14:paraId="73A5928E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mex-3cr2</w:t>
            </w:r>
          </w:p>
        </w:tc>
        <w:tc>
          <w:tcPr>
            <w:tcW w:w="4675" w:type="dxa"/>
          </w:tcPr>
          <w:p w14:paraId="31F43684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4B3749">
              <w:rPr>
                <w:rFonts w:ascii="Arial" w:eastAsiaTheme="minorEastAsia" w:hAnsi="Arial" w:cs="Arial"/>
                <w:color w:val="000000" w:themeColor="text1"/>
                <w:kern w:val="24"/>
              </w:rPr>
              <w:t>TATATATTGGGGGACTGCAT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090F32" w14:paraId="5A8D7C00" w14:textId="77777777" w:rsidTr="00D309CE">
        <w:tc>
          <w:tcPr>
            <w:tcW w:w="4675" w:type="dxa"/>
          </w:tcPr>
          <w:p w14:paraId="1AA53626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mex-3cr3</w:t>
            </w:r>
          </w:p>
        </w:tc>
        <w:tc>
          <w:tcPr>
            <w:tcW w:w="4675" w:type="dxa"/>
          </w:tcPr>
          <w:p w14:paraId="4F1B04A1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4B3749">
              <w:rPr>
                <w:rFonts w:ascii="Arial" w:eastAsiaTheme="minorEastAsia" w:hAnsi="Arial" w:cs="Arial"/>
                <w:color w:val="000000" w:themeColor="text1"/>
                <w:kern w:val="24"/>
              </w:rPr>
              <w:t>TAGTTGTGCGTAGTAGAGA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090F32" w14:paraId="5B21FB4D" w14:textId="77777777" w:rsidTr="00D309CE">
        <w:tc>
          <w:tcPr>
            <w:tcW w:w="4675" w:type="dxa"/>
          </w:tcPr>
          <w:p w14:paraId="00DAF68D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mex-3cr4</w:t>
            </w:r>
          </w:p>
        </w:tc>
        <w:tc>
          <w:tcPr>
            <w:tcW w:w="4675" w:type="dxa"/>
          </w:tcPr>
          <w:p w14:paraId="6B313DEF" w14:textId="77777777" w:rsidR="00090F32" w:rsidRDefault="00090F3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8629B">
              <w:rPr>
                <w:rFonts w:ascii="Arial" w:eastAsiaTheme="minorEastAsia" w:hAnsi="Arial" w:cs="Arial"/>
                <w:color w:val="000000" w:themeColor="text1"/>
                <w:kern w:val="24"/>
              </w:rPr>
              <w:t>TTCACATACACCAAAATCT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A032BE" w14:paraId="04A84F0A" w14:textId="77777777" w:rsidTr="00D309CE">
        <w:tc>
          <w:tcPr>
            <w:tcW w:w="4675" w:type="dxa"/>
          </w:tcPr>
          <w:p w14:paraId="0F5AC655" w14:textId="283D4890" w:rsidR="00A032BE" w:rsidRDefault="00A032BE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Mex-3cr5</w:t>
            </w:r>
          </w:p>
        </w:tc>
        <w:tc>
          <w:tcPr>
            <w:tcW w:w="4675" w:type="dxa"/>
          </w:tcPr>
          <w:p w14:paraId="28775298" w14:textId="1A27F472" w:rsidR="00A032BE" w:rsidRDefault="000A0B12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A0B12">
              <w:rPr>
                <w:rFonts w:ascii="Arial" w:eastAsiaTheme="minorEastAsia" w:hAnsi="Arial" w:cs="Arial"/>
                <w:color w:val="000000" w:themeColor="text1"/>
                <w:kern w:val="24"/>
              </w:rPr>
              <w:t>5’-CCATTTTCTACTTTGTTCAT-3’</w:t>
            </w:r>
          </w:p>
        </w:tc>
      </w:tr>
    </w:tbl>
    <w:p w14:paraId="41B2998E" w14:textId="77777777" w:rsidR="00090F32" w:rsidRPr="00966C34" w:rsidRDefault="00090F32" w:rsidP="00090F32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</w:p>
    <w:p w14:paraId="304ECEF6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F32"/>
    <w:rsid w:val="00001F81"/>
    <w:rsid w:val="00052496"/>
    <w:rsid w:val="00060F26"/>
    <w:rsid w:val="00077D55"/>
    <w:rsid w:val="00090F32"/>
    <w:rsid w:val="000A0B12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32BE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A741D"/>
  <w15:chartTrackingRefBased/>
  <w15:docId w15:val="{9FF9DBE6-A43A-9749-876D-9FDF2F83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F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F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2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2B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3</cp:revision>
  <dcterms:created xsi:type="dcterms:W3CDTF">2021-08-13T14:21:00Z</dcterms:created>
  <dcterms:modified xsi:type="dcterms:W3CDTF">2021-08-13T14:58:00Z</dcterms:modified>
</cp:coreProperties>
</file>